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CC934" w14:textId="001F1290" w:rsidR="00134ED2" w:rsidRPr="00F73A76" w:rsidRDefault="0057289A" w:rsidP="00134ED2">
      <w:pPr>
        <w:spacing w:line="480" w:lineRule="auto"/>
        <w:ind w:right="-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3B142F">
        <w:rPr>
          <w:rFonts w:ascii="Times New Roman" w:hAnsi="Times New Roman" w:cs="Times New Roman"/>
          <w:b/>
          <w:lang w:val="en-GB"/>
        </w:rPr>
        <w:t>4</w:t>
      </w:r>
      <w:r w:rsidR="00134ED2" w:rsidRPr="00F73A76">
        <w:rPr>
          <w:rFonts w:ascii="Times New Roman" w:hAnsi="Times New Roman" w:cs="Times New Roman"/>
          <w:b/>
          <w:lang w:val="en-GB"/>
        </w:rPr>
        <w:t xml:space="preserve"> Table. The association between S-25</w:t>
      </w:r>
      <w:ins w:id="0" w:author="Henrik Christesen" w:date="2018-05-31T13:47:00Z">
        <w:r w:rsidR="008936B9">
          <w:rPr>
            <w:rFonts w:ascii="Times New Roman" w:hAnsi="Times New Roman" w:cs="Times New Roman"/>
            <w:b/>
            <w:lang w:val="en-GB"/>
          </w:rPr>
          <w:t>-</w:t>
        </w:r>
      </w:ins>
      <w:r w:rsidR="00134ED2" w:rsidRPr="00F73A76">
        <w:rPr>
          <w:rFonts w:ascii="Times New Roman" w:hAnsi="Times New Roman" w:cs="Times New Roman"/>
          <w:b/>
          <w:lang w:val="en-GB"/>
        </w:rPr>
        <w:t>hydroxyvitamin D and length/height for age adjusted Z-scores. S-25</w:t>
      </w:r>
      <w:ins w:id="1" w:author="Henrik Christesen" w:date="2018-05-31T13:47:00Z">
        <w:r w:rsidR="008936B9">
          <w:rPr>
            <w:rFonts w:ascii="Times New Roman" w:hAnsi="Times New Roman" w:cs="Times New Roman"/>
            <w:b/>
            <w:lang w:val="en-GB"/>
          </w:rPr>
          <w:t>-</w:t>
        </w:r>
      </w:ins>
      <w:r w:rsidR="00134ED2" w:rsidRPr="00F73A76">
        <w:rPr>
          <w:rFonts w:ascii="Times New Roman" w:hAnsi="Times New Roman" w:cs="Times New Roman"/>
          <w:b/>
          <w:lang w:val="en-GB"/>
        </w:rPr>
        <w:t xml:space="preserve">hydroxyvitamin D was measured in early pregnancy (&lt;20 weeks gestation), in late pregnancy (&gt;20 weeks gestation) and in cord serum. </w:t>
      </w:r>
      <w:r w:rsidR="00134ED2" w:rsidRPr="00F73A76">
        <w:rPr>
          <w:rFonts w:ascii="Times New Roman" w:hAnsi="Times New Roman" w:cs="Times New Roman"/>
          <w:lang w:val="en-GB"/>
        </w:rPr>
        <w:t xml:space="preserve">No consistent significant associations seen. Linear regression beta-coefficient estimates and 95% confidence intervals. All regression models were adjusted for maternal pre-gestational BMI, smoking in pregnancy, maternal ethnicity, season of birth and exact child age at examination. Stratified by sex </w:t>
      </w:r>
      <w:r w:rsidR="00134ED2" w:rsidRPr="00F73A76">
        <w:rPr>
          <w:rFonts w:ascii="Times New Roman" w:hAnsi="Times New Roman" w:cs="Times New Roman"/>
          <w:i/>
          <w:lang w:val="en-GB"/>
        </w:rPr>
        <w:t>a priori</w:t>
      </w:r>
      <w:r w:rsidR="00134ED2" w:rsidRPr="00F73A76">
        <w:rPr>
          <w:rFonts w:ascii="Times New Roman" w:hAnsi="Times New Roman" w:cs="Times New Roman"/>
          <w:lang w:val="en-GB"/>
        </w:rPr>
        <w:t xml:space="preserve">. </w:t>
      </w:r>
      <w:moveFromRangeStart w:id="2" w:author="Henrik Christesen" w:date="2018-05-31T13:47:00Z" w:name="move515537798"/>
      <w:moveFrom w:id="3" w:author="Henrik Christesen" w:date="2018-05-31T13:47:00Z">
        <w:r w:rsidR="00134ED2" w:rsidRPr="00F73A76" w:rsidDel="008936B9">
          <w:rPr>
            <w:rFonts w:ascii="Times New Roman" w:hAnsi="Times New Roman" w:cs="Times New Roman"/>
            <w:lang w:val="en-GB"/>
          </w:rPr>
          <w:t>*P-value &lt; 0.05 S-25OHD = S-25hydroxyvitamin D. Q1-Q4 = study specific quartiles of cord S-25hydroxyvitamin D. BLZ = birth length for gestational age adjusted Z-score. LAZ = length for age adjusted Z-scores. HAZ = height for age adjusted Z-scores. 1e-06 = 0.000001 (all such numbers)</w:t>
        </w:r>
      </w:moveFrom>
      <w:moveFromRangeEnd w:id="2"/>
    </w:p>
    <w:tbl>
      <w:tblPr>
        <w:tblStyle w:val="Tabel-Gitter"/>
        <w:tblW w:w="0" w:type="auto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1985"/>
        <w:gridCol w:w="708"/>
        <w:gridCol w:w="1803"/>
      </w:tblGrid>
      <w:tr w:rsidR="00F123AE" w:rsidRPr="00390482" w14:paraId="565010F0" w14:textId="77777777" w:rsidTr="00F123AE">
        <w:trPr>
          <w:jc w:val="center"/>
        </w:trPr>
        <w:tc>
          <w:tcPr>
            <w:tcW w:w="1702" w:type="dxa"/>
          </w:tcPr>
          <w:p w14:paraId="07BF8C10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9A93F5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2AF73E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5BEC2D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5804E7D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</w:tr>
      <w:tr w:rsidR="00F123AE" w:rsidRPr="00390482" w14:paraId="22B295D5" w14:textId="77777777" w:rsidTr="00F123AE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58A6A705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E8F5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E3EE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1501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7E49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</w:tr>
      <w:tr w:rsidR="00F123AE" w:rsidRPr="00390482" w14:paraId="309EB587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82AC1A7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L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97BF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3E59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AC82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B857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23AE" w:rsidRPr="00390482" w14:paraId="11102BE1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14:paraId="53A6C04D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rly pregnancy </w:t>
            </w:r>
          </w:p>
          <w:p w14:paraId="3F2C3605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E48FEF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272AA41" w14:textId="7550D49C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4 (-0.008;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3FA3EC8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24736DA" w14:textId="237D97F5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5686720F" w14:textId="77777777" w:rsidTr="00F123AE">
        <w:trPr>
          <w:jc w:val="center"/>
        </w:trPr>
        <w:tc>
          <w:tcPr>
            <w:tcW w:w="1702" w:type="dxa"/>
          </w:tcPr>
          <w:p w14:paraId="347012AF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te pregnancy </w:t>
            </w:r>
          </w:p>
          <w:p w14:paraId="4A89830A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vAlign w:val="center"/>
          </w:tcPr>
          <w:p w14:paraId="7B47D74B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8</w:t>
            </w:r>
          </w:p>
        </w:tc>
        <w:tc>
          <w:tcPr>
            <w:tcW w:w="1985" w:type="dxa"/>
            <w:vAlign w:val="center"/>
          </w:tcPr>
          <w:p w14:paraId="0E1B565B" w14:textId="7A4C7528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9CC8925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8</w:t>
            </w:r>
          </w:p>
        </w:tc>
        <w:tc>
          <w:tcPr>
            <w:tcW w:w="1803" w:type="dxa"/>
            <w:vAlign w:val="center"/>
          </w:tcPr>
          <w:p w14:paraId="46B63119" w14:textId="566AEB64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7B6C835E" w14:textId="77777777" w:rsidTr="00F123AE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7ED28B74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d S-25OH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C5AA217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094119" w14:textId="5ED54B32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2;0.00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A130F69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842F2E1" w14:textId="61F5F90D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e-0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53E437C9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CF8A0FE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LAZ, 3 month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210AF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DBB2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1881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3C25E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23AE" w:rsidRPr="00390482" w14:paraId="27535FCB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14:paraId="753CF73B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rly pregnancy </w:t>
            </w:r>
          </w:p>
          <w:p w14:paraId="3EE5763D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96B3F0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581C1EB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3 (-0.008;0.00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DF95C5F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2594FB3" w14:textId="34605A4A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3;0.005)</w:t>
            </w:r>
          </w:p>
        </w:tc>
      </w:tr>
      <w:tr w:rsidR="00F123AE" w:rsidRPr="00390482" w14:paraId="353A77CE" w14:textId="77777777" w:rsidTr="00F123AE">
        <w:trPr>
          <w:jc w:val="center"/>
        </w:trPr>
        <w:tc>
          <w:tcPr>
            <w:tcW w:w="1702" w:type="dxa"/>
          </w:tcPr>
          <w:p w14:paraId="448EB973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te pregnancy </w:t>
            </w:r>
          </w:p>
          <w:p w14:paraId="326D4E4A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vAlign w:val="center"/>
          </w:tcPr>
          <w:p w14:paraId="3E707A9F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8</w:t>
            </w:r>
          </w:p>
        </w:tc>
        <w:tc>
          <w:tcPr>
            <w:tcW w:w="1985" w:type="dxa"/>
            <w:vAlign w:val="center"/>
          </w:tcPr>
          <w:p w14:paraId="7C1D04D8" w14:textId="6F74984E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2 (-0.005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04FBF92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1</w:t>
            </w:r>
          </w:p>
        </w:tc>
        <w:tc>
          <w:tcPr>
            <w:tcW w:w="1803" w:type="dxa"/>
            <w:vAlign w:val="center"/>
          </w:tcPr>
          <w:p w14:paraId="0E74E323" w14:textId="6703D6DA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2 (-0.005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14A6F884" w14:textId="77777777" w:rsidTr="00F123AE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1F12E3A0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d S-25OH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C75A102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AEAF2D" w14:textId="1956666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4;0.00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3834F75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F8BE397" w14:textId="7A5A727A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04DEA50D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4989F91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LAZ, 19 month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ACD99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3748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90AE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A6703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23AE" w:rsidRPr="00390482" w14:paraId="55D13C71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14:paraId="6C6E97B8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rly pregnancy </w:t>
            </w:r>
          </w:p>
          <w:p w14:paraId="69BF704B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FF91D0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C8987D8" w14:textId="1DD3111D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6 (-0.01;0.00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32D348C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845B8D9" w14:textId="29A90CFA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3;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05A8A9FE" w14:textId="77777777" w:rsidTr="00F123AE">
        <w:trPr>
          <w:jc w:val="center"/>
        </w:trPr>
        <w:tc>
          <w:tcPr>
            <w:tcW w:w="1702" w:type="dxa"/>
          </w:tcPr>
          <w:p w14:paraId="57088C32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e pregnancy</w:t>
            </w:r>
          </w:p>
          <w:p w14:paraId="7DF74F80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vAlign w:val="center"/>
          </w:tcPr>
          <w:p w14:paraId="0FDEE1E9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0</w:t>
            </w:r>
          </w:p>
        </w:tc>
        <w:tc>
          <w:tcPr>
            <w:tcW w:w="1985" w:type="dxa"/>
            <w:vAlign w:val="center"/>
          </w:tcPr>
          <w:p w14:paraId="748D54D3" w14:textId="1714CC39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CFC10CB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3</w:t>
            </w:r>
          </w:p>
        </w:tc>
        <w:tc>
          <w:tcPr>
            <w:tcW w:w="1803" w:type="dxa"/>
            <w:vAlign w:val="center"/>
          </w:tcPr>
          <w:p w14:paraId="1D1D3C8D" w14:textId="13EB77DB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2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1)</w:t>
            </w:r>
          </w:p>
        </w:tc>
      </w:tr>
      <w:tr w:rsidR="00F123AE" w:rsidRPr="00390482" w14:paraId="1CE92BEF" w14:textId="77777777" w:rsidTr="00F123AE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328E34AA" w14:textId="77777777" w:rsidR="00F123AE" w:rsidRPr="00390482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d S-25OH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56FD798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EAE971F" w14:textId="042FDB7C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3 (-0.008;9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AE83CE0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A745B8E" w14:textId="09994401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2 (-0.006;0.001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0D3D08C3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8471F08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HAZ, 3 year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E388B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C2786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49C6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01C7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23AE" w:rsidRPr="00390482" w14:paraId="7F05DBC4" w14:textId="77777777" w:rsidTr="00F123AE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14:paraId="7985CFAB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rly pregnancy </w:t>
            </w:r>
          </w:p>
          <w:p w14:paraId="1D7CC11E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AF12F3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76CBCA" w14:textId="44309BEC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5 (-0.01;4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1750A94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223B5E5" w14:textId="17DA91E4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1 (-0.006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103EAE58" w14:textId="77777777" w:rsidTr="00F123AE">
        <w:trPr>
          <w:jc w:val="center"/>
        </w:trPr>
        <w:tc>
          <w:tcPr>
            <w:tcW w:w="1702" w:type="dxa"/>
          </w:tcPr>
          <w:p w14:paraId="1ECCFCA5" w14:textId="77777777" w:rsidR="00F123AE" w:rsidRDefault="00F123AE" w:rsidP="00F123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te pregnancy </w:t>
            </w:r>
          </w:p>
          <w:p w14:paraId="390504F5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-25OHD</w:t>
            </w:r>
          </w:p>
        </w:tc>
        <w:tc>
          <w:tcPr>
            <w:tcW w:w="567" w:type="dxa"/>
            <w:vAlign w:val="center"/>
          </w:tcPr>
          <w:p w14:paraId="693AF1EA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4</w:t>
            </w:r>
          </w:p>
        </w:tc>
        <w:tc>
          <w:tcPr>
            <w:tcW w:w="1985" w:type="dxa"/>
            <w:vAlign w:val="center"/>
          </w:tcPr>
          <w:p w14:paraId="155F8AE2" w14:textId="47C1031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D5FB0A9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8</w:t>
            </w:r>
          </w:p>
        </w:tc>
        <w:tc>
          <w:tcPr>
            <w:tcW w:w="1803" w:type="dxa"/>
            <w:vAlign w:val="center"/>
          </w:tcPr>
          <w:p w14:paraId="2B08EB7C" w14:textId="592393DA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2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123AE" w:rsidRPr="00390482" w14:paraId="2366DF4D" w14:textId="77777777" w:rsidTr="00F123AE">
        <w:trPr>
          <w:jc w:val="center"/>
        </w:trPr>
        <w:tc>
          <w:tcPr>
            <w:tcW w:w="1702" w:type="dxa"/>
          </w:tcPr>
          <w:p w14:paraId="4FB32595" w14:textId="77777777" w:rsidR="00F123AE" w:rsidRPr="00390482" w:rsidRDefault="00F123AE" w:rsidP="00F123A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d S-25OHD</w:t>
            </w:r>
          </w:p>
        </w:tc>
        <w:tc>
          <w:tcPr>
            <w:tcW w:w="567" w:type="dxa"/>
            <w:vAlign w:val="center"/>
          </w:tcPr>
          <w:p w14:paraId="37CE8BAD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1</w:t>
            </w:r>
          </w:p>
        </w:tc>
        <w:tc>
          <w:tcPr>
            <w:tcW w:w="1985" w:type="dxa"/>
            <w:vAlign w:val="center"/>
          </w:tcPr>
          <w:p w14:paraId="09D13C8D" w14:textId="2BEFEE3E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,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0.002)</w:t>
            </w:r>
          </w:p>
        </w:tc>
        <w:tc>
          <w:tcPr>
            <w:tcW w:w="708" w:type="dxa"/>
            <w:vAlign w:val="center"/>
          </w:tcPr>
          <w:p w14:paraId="3B0C9263" w14:textId="77777777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4</w:t>
            </w:r>
          </w:p>
        </w:tc>
        <w:tc>
          <w:tcPr>
            <w:tcW w:w="1803" w:type="dxa"/>
            <w:vAlign w:val="center"/>
          </w:tcPr>
          <w:p w14:paraId="6C58BD66" w14:textId="2E93860F" w:rsidR="00F123AE" w:rsidRPr="00390482" w:rsidRDefault="00F123AE" w:rsidP="00F12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3 (-0.008;</w:t>
            </w:r>
            <w:r w:rsidR="005B0D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04</w:t>
            </w:r>
            <w:r w:rsidRPr="003904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3C916085" w14:textId="0605AAF9" w:rsidR="00134ED2" w:rsidRPr="007C48F6" w:rsidRDefault="008936B9" w:rsidP="00134ED2">
      <w:pPr>
        <w:rPr>
          <w:rFonts w:ascii="Times New Roman" w:hAnsi="Times New Roman" w:cs="Times New Roman"/>
          <w:sz w:val="20"/>
          <w:szCs w:val="20"/>
          <w:lang w:val="en-GB"/>
        </w:rPr>
      </w:pPr>
      <w:moveToRangeStart w:id="4" w:author="Henrik Christesen" w:date="2018-05-31T13:47:00Z" w:name="move515537798"/>
      <w:moveTo w:id="5" w:author="Henrik Christesen" w:date="2018-05-31T13:47:00Z">
        <w:r w:rsidRPr="00F73A76">
          <w:rPr>
            <w:rFonts w:ascii="Times New Roman" w:hAnsi="Times New Roman" w:cs="Times New Roman"/>
            <w:lang w:val="en-GB"/>
          </w:rPr>
          <w:t>*P-value &lt; 0.05 S-25OHD = S-25hydroxyvitamin D. Q1-Q4 = study specific quartiles of cord S-25</w:t>
        </w:r>
      </w:moveTo>
      <w:ins w:id="6" w:author="Henrik Christesen" w:date="2018-05-31T13:47:00Z">
        <w:r>
          <w:rPr>
            <w:rFonts w:ascii="Times New Roman" w:hAnsi="Times New Roman" w:cs="Times New Roman"/>
            <w:lang w:val="en-GB"/>
          </w:rPr>
          <w:t>-</w:t>
        </w:r>
      </w:ins>
      <w:bookmarkStart w:id="7" w:name="_GoBack"/>
      <w:bookmarkEnd w:id="7"/>
      <w:moveTo w:id="8" w:author="Henrik Christesen" w:date="2018-05-31T13:47:00Z">
        <w:r w:rsidRPr="00F73A76">
          <w:rPr>
            <w:rFonts w:ascii="Times New Roman" w:hAnsi="Times New Roman" w:cs="Times New Roman"/>
            <w:lang w:val="en-GB"/>
          </w:rPr>
          <w:t>hydroxyvitamin D. BLZ = birth length for gestational age adjusted Z-score. LAZ = length for age adjusted Z-scores. HAZ = height for age adjusted Z-scores. 1e-06 = 0.000001 (all such numbers)</w:t>
        </w:r>
      </w:moveTo>
      <w:moveToRangeEnd w:id="4"/>
    </w:p>
    <w:p w14:paraId="30309619" w14:textId="77777777" w:rsidR="00134ED2" w:rsidRPr="007C48F6" w:rsidRDefault="00134ED2" w:rsidP="00134ED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FB175F" w14:textId="77777777" w:rsidR="002E4F9D" w:rsidRDefault="002E4F9D"/>
    <w:sectPr w:rsidR="002E4F9D" w:rsidSect="002E4F9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ED2"/>
    <w:rsid w:val="00134ED2"/>
    <w:rsid w:val="002E4F9D"/>
    <w:rsid w:val="003B142F"/>
    <w:rsid w:val="0057289A"/>
    <w:rsid w:val="005B0D14"/>
    <w:rsid w:val="008936B9"/>
    <w:rsid w:val="00B5169D"/>
    <w:rsid w:val="00F123AE"/>
    <w:rsid w:val="00FB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A043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D2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34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23A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23A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D2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34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23A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23AE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12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Egelund Christensen</dc:creator>
  <cp:lastModifiedBy>Henrik Christesen</cp:lastModifiedBy>
  <cp:revision>2</cp:revision>
  <dcterms:created xsi:type="dcterms:W3CDTF">2018-05-31T11:48:00Z</dcterms:created>
  <dcterms:modified xsi:type="dcterms:W3CDTF">2018-05-31T11:48:00Z</dcterms:modified>
</cp:coreProperties>
</file>